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A87" w:rsidRDefault="00151AAD" w:rsidP="005E66A6">
      <w:pPr>
        <w:pStyle w:val="Header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  <w:proofErr w:type="gramStart"/>
      <w:r>
        <w:rPr>
          <w:rFonts w:ascii="Calibri" w:hAnsi="Calibri"/>
          <w:b/>
          <w:bCs/>
          <w:color w:val="auto"/>
          <w:sz w:val="28"/>
          <w:szCs w:val="28"/>
        </w:rPr>
        <w:t>Additional File 2.</w:t>
      </w:r>
      <w:proofErr w:type="gramEnd"/>
    </w:p>
    <w:p w:rsidR="00445A87" w:rsidRDefault="00445A87" w:rsidP="005E66A6">
      <w:pPr>
        <w:pStyle w:val="Header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:rsidR="00C74E76" w:rsidRPr="000919AC" w:rsidRDefault="006115FA" w:rsidP="005E66A6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rFonts w:ascii="Calibri" w:hAnsi="Calibri"/>
          <w:b/>
          <w:bCs/>
          <w:color w:val="auto"/>
          <w:sz w:val="28"/>
          <w:szCs w:val="28"/>
        </w:rPr>
        <w:t>PRISMA</w:t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C543A3" w:rsidRDefault="0043319A">
      <w:bookmarkStart w:id="0" w:name="_GoBack"/>
      <w:bookmarkEnd w:id="0"/>
      <w:r>
        <w:rPr>
          <w:noProof/>
          <w:color w:val="auto"/>
          <w:kern w:val="0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0" type="#_x0000_t32" style="position:absolute;margin-left:126pt;margin-top:105.9pt;width:.05pt;height:48pt;z-index: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shape id="_x0000_s1043" type="#_x0000_t32" style="position:absolute;margin-left:217.35pt;margin-top:397.9pt;width:.05pt;height:29pt;z-index:13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shape id="_x0000_s1046" type="#_x0000_t32" style="position:absolute;margin-left:293pt;margin-top:358.4pt;width:40pt;height:0;z-index:15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shape id="_x0000_s1042" type="#_x0000_t32" style="position:absolute;margin-left:217.35pt;margin-top:279.9pt;width:0;height:39pt;z-index:12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rect id="_x0000_s1037" style="position:absolute;margin-left:148.5pt;margin-top:318.9pt;width:144.5pt;height:79pt;z-index:8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7;mso-column-margin:2mm" inset=",7.2pt,,7.2pt">
              <w:txbxContent>
                <w:p w:rsidR="007C5774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ull-text articles assessed for eligibility</w:t>
                  </w:r>
                </w:p>
                <w:p w:rsidR="00C74E76" w:rsidRDefault="004A1DE0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>n=33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rect id="_x0000_s1039" style="position:absolute;margin-left:150.25pt;margin-top:426.9pt;width:142.75pt;height:78pt;z-index:10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9;mso-column-margin:2mm" inset=",7.2pt,,7.2pt">
              <w:txbxContent>
                <w:p w:rsidR="007C5774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tudies included in qualitative synthesis</w:t>
                  </w:r>
                  <w:r w:rsidR="00FC033B">
                    <w:rPr>
                      <w:rFonts w:ascii="Calibri" w:hAnsi="Calibri"/>
                      <w:sz w:val="22"/>
                      <w:szCs w:val="22"/>
                    </w:rPr>
                    <w:br/>
                  </w:r>
                </w:p>
                <w:p w:rsidR="00C74E76" w:rsidRDefault="004A1DE0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n=4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rect id="_x0000_s1038" style="position:absolute;margin-left:333pt;margin-top:297.9pt;width:147pt;height:165pt;z-index:9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8;mso-column-margin:2mm" inset=",7.2pt,,7.2pt">
              <w:txbxContent>
                <w:p w:rsidR="00FC033B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ull-text articles excluded, with reasons</w:t>
                  </w:r>
                </w:p>
                <w:p w:rsidR="00AE2C03" w:rsidRDefault="00AE2C03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:rsidR="00C74E76" w:rsidRDefault="002A65EE" w:rsidP="002A65EE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Total 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ab/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ab/>
                    <w:t xml:space="preserve">     </w:t>
                  </w:r>
                  <w:r w:rsidR="00FC033B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    </w:t>
                  </w:r>
                  <w:r w:rsidR="00124C9F">
                    <w:rPr>
                      <w:rFonts w:ascii="Calibri" w:hAnsi="Calibri"/>
                      <w:sz w:val="22"/>
                      <w:szCs w:val="22"/>
                    </w:rPr>
                    <w:t>n=</w:t>
                  </w:r>
                  <w:r w:rsidR="00FC033B">
                    <w:rPr>
                      <w:rFonts w:ascii="Calibri" w:hAnsi="Calibri"/>
                      <w:sz w:val="22"/>
                      <w:szCs w:val="22"/>
                    </w:rPr>
                    <w:t>29</w:t>
                  </w:r>
                  <w:r w:rsidR="00AE2C03">
                    <w:rPr>
                      <w:rFonts w:ascii="Calibri" w:hAnsi="Calibri"/>
                      <w:sz w:val="22"/>
                      <w:szCs w:val="22"/>
                    </w:rPr>
                    <w:br/>
                    <w:t>Population not GPs</w:t>
                  </w:r>
                  <w:r w:rsidR="00124C9F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   </w:t>
                  </w:r>
                  <w:r w:rsidR="00124C9F">
                    <w:rPr>
                      <w:rFonts w:ascii="Calibri" w:hAnsi="Calibri"/>
                      <w:sz w:val="22"/>
                      <w:szCs w:val="22"/>
                    </w:rPr>
                    <w:t>n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=6</w:t>
                  </w:r>
                </w:p>
                <w:p w:rsidR="00FC033B" w:rsidRDefault="00FC033B" w:rsidP="002A65EE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No Intervention</w:t>
                  </w:r>
                  <w:r w:rsidR="002A65EE">
                    <w:rPr>
                      <w:rFonts w:ascii="Calibri" w:hAnsi="Calibri"/>
                      <w:sz w:val="22"/>
                      <w:szCs w:val="22"/>
                    </w:rPr>
                    <w:t xml:space="preserve">      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r w:rsidR="002A65EE">
                    <w:rPr>
                      <w:rFonts w:ascii="Calibri" w:hAnsi="Calibri"/>
                      <w:sz w:val="22"/>
                      <w:szCs w:val="22"/>
                    </w:rPr>
                    <w:t xml:space="preserve">     </w:t>
                  </w:r>
                  <w:r w:rsidR="00124C9F">
                    <w:rPr>
                      <w:rFonts w:ascii="Calibri" w:hAnsi="Calibri"/>
                      <w:sz w:val="22"/>
                      <w:szCs w:val="22"/>
                    </w:rPr>
                    <w:t>n</w:t>
                  </w:r>
                  <w:r w:rsidR="002A65EE">
                    <w:rPr>
                      <w:rFonts w:ascii="Calibri" w:hAnsi="Calibri"/>
                      <w:sz w:val="22"/>
                      <w:szCs w:val="22"/>
                    </w:rPr>
                    <w:t>= 11</w:t>
                  </w:r>
                </w:p>
                <w:p w:rsidR="00FC033B" w:rsidRDefault="002A65EE" w:rsidP="002A65EE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Uncontrolled before and after S</w:t>
                  </w:r>
                  <w:r w:rsidR="00FC033B">
                    <w:rPr>
                      <w:rFonts w:ascii="Calibri" w:hAnsi="Calibri"/>
                      <w:sz w:val="22"/>
                      <w:szCs w:val="22"/>
                    </w:rPr>
                    <w:t xml:space="preserve">tudy 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                  </w:t>
                  </w:r>
                  <w:r w:rsidR="00124C9F">
                    <w:rPr>
                      <w:rFonts w:ascii="Calibri" w:hAnsi="Calibri"/>
                      <w:sz w:val="22"/>
                      <w:szCs w:val="22"/>
                    </w:rPr>
                    <w:t>n</w:t>
                  </w:r>
                  <w:r w:rsidR="00FC033B">
                    <w:rPr>
                      <w:rFonts w:ascii="Calibri" w:hAnsi="Calibri"/>
                      <w:sz w:val="22"/>
                      <w:szCs w:val="22"/>
                    </w:rPr>
                    <w:t>= 7</w:t>
                  </w:r>
                </w:p>
                <w:p w:rsidR="00FC033B" w:rsidRDefault="00FC033B" w:rsidP="002A65EE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Cohort Study </w:t>
                  </w:r>
                  <w:r w:rsidR="002A65EE">
                    <w:rPr>
                      <w:rFonts w:ascii="Calibri" w:hAnsi="Calibri"/>
                      <w:sz w:val="22"/>
                      <w:szCs w:val="22"/>
                    </w:rPr>
                    <w:t xml:space="preserve">                </w:t>
                  </w:r>
                  <w:r w:rsidR="00124C9F">
                    <w:rPr>
                      <w:rFonts w:ascii="Calibri" w:hAnsi="Calibri"/>
                      <w:sz w:val="22"/>
                      <w:szCs w:val="22"/>
                    </w:rPr>
                    <w:t>n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= 4</w:t>
                  </w:r>
                </w:p>
                <w:p w:rsidR="00FC033B" w:rsidRDefault="00FC033B" w:rsidP="002A65EE">
                  <w:pPr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Qualitative evaluation </w:t>
                  </w:r>
                  <w:r w:rsidR="00124C9F">
                    <w:rPr>
                      <w:rFonts w:ascii="Calibri" w:hAnsi="Calibri"/>
                      <w:sz w:val="22"/>
                      <w:szCs w:val="22"/>
                    </w:rPr>
                    <w:t>n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= 1</w:t>
                  </w:r>
                </w:p>
                <w:p w:rsidR="00FC033B" w:rsidRDefault="00FC033B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:rsidR="00FC033B" w:rsidRDefault="00FC033B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rect id="_x0000_s1026" style="position:absolute;margin-left:27pt;margin-top:25.9pt;width:175.5pt;height:80pt;z-index: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26;mso-column-margin:2mm" inset=",7.2pt,,7.2pt">
              <w:txbxContent>
                <w:p w:rsidR="00C74E76" w:rsidRDefault="00FC033B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Medline 972</w:t>
                  </w:r>
                </w:p>
                <w:p w:rsidR="00FC033B" w:rsidRDefault="00FC033B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Calibri" w:hAnsi="Calibri"/>
                      <w:sz w:val="22"/>
                      <w:szCs w:val="22"/>
                    </w:rPr>
                    <w:t>PschINFO</w:t>
                  </w:r>
                  <w:proofErr w:type="spellEnd"/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411</w:t>
                  </w:r>
                </w:p>
                <w:p w:rsidR="00FC033B" w:rsidRDefault="00FC033B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Calibri" w:hAnsi="Calibri"/>
                      <w:sz w:val="22"/>
                      <w:szCs w:val="22"/>
                    </w:rPr>
                    <w:t>Embase</w:t>
                  </w:r>
                  <w:proofErr w:type="spellEnd"/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2423</w:t>
                  </w:r>
                </w:p>
                <w:p w:rsidR="00FC033B" w:rsidRDefault="00FC033B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Calibri" w:hAnsi="Calibri"/>
                      <w:sz w:val="22"/>
                      <w:szCs w:val="22"/>
                    </w:rPr>
                    <w:t>Cinahl</w:t>
                  </w:r>
                  <w:proofErr w:type="spellEnd"/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551</w:t>
                  </w:r>
                </w:p>
                <w:p w:rsidR="00FC033B" w:rsidRDefault="00FC033B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Web of Science 2450</w:t>
                  </w:r>
                </w:p>
                <w:p w:rsidR="00FC033B" w:rsidRDefault="00FC033B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:rsidR="00FC033B" w:rsidRDefault="00FC033B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shape id="_x0000_s1045" type="#_x0000_t32" style="position:absolute;margin-left:281.75pt;margin-top:257.4pt;width:51.25pt;height:0;z-index:14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rect id="_x0000_s1036" style="position:absolute;margin-left:333pt;margin-top:234.9pt;width:135pt;height:45pt;z-index:7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6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ecords excluded</w:t>
                  </w:r>
                  <w:r w:rsidR="00FC033B">
                    <w:rPr>
                      <w:rFonts w:ascii="Calibri" w:hAnsi="Calibri"/>
                      <w:sz w:val="22"/>
                      <w:szCs w:val="22"/>
                    </w:rPr>
                    <w:br/>
                    <w:t>n=5359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rect id="_x0000_s1035" style="position:absolute;margin-left:150.25pt;margin-top:234.9pt;width:131.5pt;height:45pt;z-index:6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5;mso-column-margin:2mm" inset=",7.2pt,,7.2pt">
              <w:txbxContent>
                <w:p w:rsidR="00C74E76" w:rsidRPr="007C5774" w:rsidRDefault="005E66A6" w:rsidP="007C5774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screened</w:t>
                  </w:r>
                  <w:r w:rsidR="004A1DE0">
                    <w:rPr>
                      <w:rFonts w:ascii="Calibri" w:hAnsi="Calibri"/>
                      <w:sz w:val="22"/>
                      <w:szCs w:val="22"/>
                    </w:rPr>
                    <w:br/>
                    <w:t>n=5392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shape id="_x0000_s1041" type="#_x0000_t32" style="position:absolute;margin-left:3in;margin-top:198.9pt;width:0;height:36pt;z-index:11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shape id="_x0000_s1031" type="#_x0000_t32" style="position:absolute;margin-left:306pt;margin-top:117.9pt;width:0;height:36pt;z-index:3;mso-wrap-distance-left:2.88pt;mso-wrap-distance-top:2.88pt;mso-wrap-distance-right:2.88pt;mso-wrap-distance-bottom:2.88pt" o:connectortype="straight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rect id="_x0000_s1034" style="position:absolute;margin-left:106.85pt;margin-top:153.9pt;width:218.25pt;height:45pt;z-index:5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4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after duplicates removed</w:t>
                  </w:r>
                  <w:r w:rsidR="004A1DE0">
                    <w:rPr>
                      <w:rFonts w:ascii="Calibri" w:hAnsi="Calibri"/>
                      <w:sz w:val="22"/>
                      <w:szCs w:val="22"/>
                    </w:rPr>
                    <w:br/>
                    <w:t>n=5392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rect id="_x0000_s1033" style="position:absolute;margin-left:229.5pt;margin-top:63.9pt;width:175.5pt;height:54pt;z-index:4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3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A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dditional records identified through other sources</w:t>
                  </w:r>
                  <w:r w:rsidR="00512792">
                    <w:rPr>
                      <w:rFonts w:ascii="Calibri" w:hAnsi="Calibri"/>
                      <w:sz w:val="22"/>
                      <w:szCs w:val="22"/>
                    </w:rPr>
                    <w:br/>
                    <w:t>n=4</w:t>
                  </w:r>
                  <w:r w:rsidR="004A1DE0">
                    <w:rPr>
                      <w:rFonts w:ascii="Calibri" w:hAnsi="Calibri"/>
                      <w:sz w:val="22"/>
                      <w:szCs w:val="22"/>
                    </w:rPr>
                    <w:t>(references 3</w:t>
                  </w:r>
                  <w:proofErr w:type="gramStart"/>
                  <w:r w:rsidR="004A1DE0">
                    <w:rPr>
                      <w:rFonts w:ascii="Calibri" w:hAnsi="Calibri"/>
                      <w:sz w:val="22"/>
                      <w:szCs w:val="22"/>
                    </w:rPr>
                    <w:t>;expert</w:t>
                  </w:r>
                  <w:proofErr w:type="gramEnd"/>
                  <w:r w:rsidR="004A1DE0">
                    <w:rPr>
                      <w:rFonts w:ascii="Calibri" w:hAnsi="Calibri"/>
                      <w:sz w:val="22"/>
                      <w:szCs w:val="22"/>
                    </w:rPr>
                    <w:t xml:space="preserve"> 1)</w:t>
                  </w:r>
                </w:p>
                <w:p w:rsidR="004A1DE0" w:rsidRDefault="004A1DE0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</w:rPr>
                  </w:pPr>
                </w:p>
                <w:p w:rsidR="004A1DE0" w:rsidRDefault="004A1DE0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 w:val="en"/>
                    </w:rPr>
                  </w:pPr>
                </w:p>
              </w:txbxContent>
            </v:textbox>
          </v:rect>
        </w:pict>
      </w:r>
    </w:p>
    <w:sectPr w:rsidR="00C543A3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319A" w:rsidRDefault="0043319A">
      <w:r>
        <w:separator/>
      </w:r>
    </w:p>
  </w:endnote>
  <w:endnote w:type="continuationSeparator" w:id="0">
    <w:p w:rsidR="0043319A" w:rsidRDefault="00433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 xml:space="preserve">nalyses: The PRISMA Statement. </w:t>
    </w:r>
    <w:proofErr w:type="spellStart"/>
    <w:r w:rsidRPr="000919AC">
      <w:rPr>
        <w:rFonts w:ascii="Arial" w:hAnsi="Arial" w:cs="Arial"/>
        <w:sz w:val="16"/>
        <w:szCs w:val="16"/>
        <w:lang w:val="en-GB"/>
      </w:rPr>
      <w:t>PLoS</w:t>
    </w:r>
    <w:proofErr w:type="spellEnd"/>
    <w:r w:rsidRPr="000919AC">
      <w:rPr>
        <w:rFonts w:ascii="Arial" w:hAnsi="Arial" w:cs="Arial"/>
        <w:sz w:val="16"/>
        <w:szCs w:val="16"/>
        <w:lang w:val="en-GB"/>
      </w:rPr>
      <w:t xml:space="preserve"> Med 6(6): e1000097. doi:10.1371/journal.pmed1000097</w:t>
    </w:r>
  </w:p>
  <w:p w:rsidR="00C74E76" w:rsidRDefault="00C74E76" w:rsidP="00C74E76">
    <w:pPr>
      <w:widowControl w:val="0"/>
      <w:ind w:left="-720" w:right="-720"/>
      <w:jc w:val="center"/>
    </w:pPr>
  </w:p>
  <w:p w:rsidR="00C74E76" w:rsidRPr="000919AC" w:rsidRDefault="00C74E76" w:rsidP="00C74E76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:rsidR="00C74E76" w:rsidRDefault="00C74E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319A" w:rsidRDefault="0043319A">
      <w:r>
        <w:separator/>
      </w:r>
    </w:p>
  </w:footnote>
  <w:footnote w:type="continuationSeparator" w:id="0">
    <w:p w:rsidR="0043319A" w:rsidRDefault="004331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74E76"/>
    <w:rsid w:val="0002134D"/>
    <w:rsid w:val="00082C18"/>
    <w:rsid w:val="000B4FF2"/>
    <w:rsid w:val="000B7E47"/>
    <w:rsid w:val="000C3B95"/>
    <w:rsid w:val="001124F6"/>
    <w:rsid w:val="00124C9F"/>
    <w:rsid w:val="00125AA0"/>
    <w:rsid w:val="00151AAD"/>
    <w:rsid w:val="0024026A"/>
    <w:rsid w:val="002A65EE"/>
    <w:rsid w:val="002E42AB"/>
    <w:rsid w:val="003263CA"/>
    <w:rsid w:val="0033267D"/>
    <w:rsid w:val="00342BE7"/>
    <w:rsid w:val="003738D2"/>
    <w:rsid w:val="003A33BD"/>
    <w:rsid w:val="003E65AA"/>
    <w:rsid w:val="003F033D"/>
    <w:rsid w:val="0043319A"/>
    <w:rsid w:val="00445A87"/>
    <w:rsid w:val="004A1DE0"/>
    <w:rsid w:val="004C0346"/>
    <w:rsid w:val="004E1045"/>
    <w:rsid w:val="004E37CE"/>
    <w:rsid w:val="00512792"/>
    <w:rsid w:val="00541CE1"/>
    <w:rsid w:val="005A0FF0"/>
    <w:rsid w:val="005A5C50"/>
    <w:rsid w:val="005E66A6"/>
    <w:rsid w:val="006076C6"/>
    <w:rsid w:val="006115FA"/>
    <w:rsid w:val="00613C1B"/>
    <w:rsid w:val="00663BC8"/>
    <w:rsid w:val="0067015D"/>
    <w:rsid w:val="006C75C1"/>
    <w:rsid w:val="006D603A"/>
    <w:rsid w:val="006F014F"/>
    <w:rsid w:val="00704180"/>
    <w:rsid w:val="00742263"/>
    <w:rsid w:val="00743754"/>
    <w:rsid w:val="00775D28"/>
    <w:rsid w:val="007C5774"/>
    <w:rsid w:val="007D54F9"/>
    <w:rsid w:val="00811CF7"/>
    <w:rsid w:val="00823C44"/>
    <w:rsid w:val="0085547B"/>
    <w:rsid w:val="008B372D"/>
    <w:rsid w:val="008D7742"/>
    <w:rsid w:val="008E59BA"/>
    <w:rsid w:val="008F2BBA"/>
    <w:rsid w:val="009675C8"/>
    <w:rsid w:val="009C513F"/>
    <w:rsid w:val="009F47F2"/>
    <w:rsid w:val="009F489E"/>
    <w:rsid w:val="00A13C08"/>
    <w:rsid w:val="00A336FC"/>
    <w:rsid w:val="00A36F07"/>
    <w:rsid w:val="00A465ED"/>
    <w:rsid w:val="00A847DB"/>
    <w:rsid w:val="00AE2C03"/>
    <w:rsid w:val="00B53C3D"/>
    <w:rsid w:val="00BC748A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CF740E"/>
    <w:rsid w:val="00DD0802"/>
    <w:rsid w:val="00DE1FA2"/>
    <w:rsid w:val="00DE53F4"/>
    <w:rsid w:val="00DF36FE"/>
    <w:rsid w:val="00E070CB"/>
    <w:rsid w:val="00E21B26"/>
    <w:rsid w:val="00E52A7A"/>
    <w:rsid w:val="00F363F8"/>
    <w:rsid w:val="00FC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47"/>
    <o:shapelayout v:ext="edit">
      <o:idmap v:ext="edit" data="1"/>
      <o:rules v:ext="edit">
        <o:r id="V:Rule1" type="connector" idref="#_x0000_s1030"/>
        <o:r id="V:Rule2" type="connector" idref="#_x0000_s1031"/>
        <o:r id="V:Rule3" type="connector" idref="#_x0000_s1041">
          <o:proxy start="" idref="#_x0000_s1034" connectloc="2"/>
          <o:proxy end="" idref="#_x0000_s1035" connectloc="0"/>
        </o:r>
        <o:r id="V:Rule4" type="connector" idref="#_x0000_s1043"/>
        <o:r id="V:Rule5" type="connector" idref="#_x0000_s1046">
          <o:proxy start="" idref="#_x0000_s1037" connectloc="3"/>
        </o:r>
        <o:r id="V:Rule6" type="connector" idref="#_x0000_s1042"/>
        <o:r id="V:Rule7" type="connector" idref="#_x0000_s1045">
          <o:proxy start="" idref="#_x0000_s1035" connectloc="3"/>
          <o:proxy end="" idref="#_x0000_s1036" connectloc="1"/>
        </o:r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55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Liam</cp:lastModifiedBy>
  <cp:revision>3</cp:revision>
  <cp:lastPrinted>2015-04-24T16:03:00Z</cp:lastPrinted>
  <dcterms:created xsi:type="dcterms:W3CDTF">2015-10-20T09:28:00Z</dcterms:created>
  <dcterms:modified xsi:type="dcterms:W3CDTF">2016-02-24T16:32:00Z</dcterms:modified>
</cp:coreProperties>
</file>